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D8503" w14:textId="4B2F4024" w:rsidR="00DF6362" w:rsidRPr="002657B7" w:rsidRDefault="002657B7" w:rsidP="002657B7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itle: </w:t>
      </w:r>
      <w:r w:rsidRPr="00A25E27"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>L</w:t>
      </w:r>
      <w:r w:rsidRPr="00A25E27">
        <w:rPr>
          <w:rFonts w:ascii="Calibri" w:eastAsia="Calibri" w:hAnsi="Calibri" w:cs="Calibri"/>
          <w:b/>
        </w:rPr>
        <w:t xml:space="preserve">ate preterm antenatal corticosteroid </w:t>
      </w:r>
      <w:r>
        <w:rPr>
          <w:rFonts w:ascii="Calibri" w:eastAsia="Calibri" w:hAnsi="Calibri" w:cs="Calibri"/>
          <w:b/>
        </w:rPr>
        <w:t>and</w:t>
      </w:r>
      <w:r w:rsidRPr="00A25E27">
        <w:rPr>
          <w:rFonts w:ascii="Calibri" w:eastAsia="Calibri" w:hAnsi="Calibri" w:cs="Calibri"/>
          <w:b/>
        </w:rPr>
        <w:t xml:space="preserve"> health outcomes of newborns</w:t>
      </w:r>
      <w:r>
        <w:rPr>
          <w:rFonts w:ascii="Calibri" w:eastAsia="Calibri" w:hAnsi="Calibri" w:cs="Calibri"/>
          <w:b/>
        </w:rPr>
        <w:t>: A retrospective cohort study</w:t>
      </w:r>
    </w:p>
    <w:p w14:paraId="4F5DFA8D" w14:textId="77777777" w:rsidR="002657B7" w:rsidRDefault="002657B7" w:rsidP="002657B7">
      <w:pPr>
        <w:rPr>
          <w:rFonts w:asciiTheme="minorHAnsi" w:hAnsiTheme="minorHAnsi" w:cstheme="majorHAnsi"/>
        </w:rPr>
      </w:pPr>
    </w:p>
    <w:p w14:paraId="67C0B1FE" w14:textId="6EBC783F" w:rsidR="00DF6362" w:rsidRDefault="00DF6362" w:rsidP="002657B7">
      <w:pPr>
        <w:rPr>
          <w:rFonts w:asciiTheme="minorHAnsi" w:hAnsiTheme="minorHAnsi" w:cstheme="majorHAnsi"/>
        </w:rPr>
      </w:pPr>
      <w:r w:rsidRPr="00DF6362">
        <w:rPr>
          <w:rFonts w:asciiTheme="minorHAnsi" w:hAnsiTheme="minorHAnsi" w:cstheme="majorHAnsi"/>
        </w:rPr>
        <w:t>Supplement</w:t>
      </w:r>
      <w:r w:rsidR="00385F1C">
        <w:rPr>
          <w:rFonts w:asciiTheme="minorHAnsi" w:hAnsiTheme="minorHAnsi" w:cstheme="majorHAnsi"/>
        </w:rPr>
        <w:t>ary Material</w:t>
      </w:r>
    </w:p>
    <w:p w14:paraId="167CFF35" w14:textId="77777777" w:rsidR="00DF6362" w:rsidRDefault="00DF6362" w:rsidP="00DF6362">
      <w:pPr>
        <w:rPr>
          <w:rFonts w:asciiTheme="minorHAnsi" w:hAnsiTheme="minorHAnsi" w:cstheme="majorHAnsi"/>
        </w:rPr>
        <w:sectPr w:rsidR="00DF6362" w:rsidSect="00F00742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8A9778" w14:textId="6FDFCD5E" w:rsidR="00780096" w:rsidRDefault="00780096" w:rsidP="00780096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Table </w:t>
      </w:r>
      <w:r>
        <w:rPr>
          <w:rFonts w:asciiTheme="minorHAnsi" w:hAnsiTheme="minorHAnsi" w:cstheme="majorHAnsi"/>
        </w:rPr>
        <w:t>1:</w:t>
      </w:r>
      <w:r>
        <w:rPr>
          <w:rFonts w:asciiTheme="minorHAnsi" w:hAnsiTheme="minorHAnsi" w:cstheme="majorHAnsi"/>
        </w:rPr>
        <w:t xml:space="preserve"> </w:t>
      </w:r>
      <w:r w:rsidRPr="006B3D48">
        <w:rPr>
          <w:rFonts w:asciiTheme="minorHAnsi" w:hAnsiTheme="minorHAnsi" w:cstheme="majorHAnsi"/>
        </w:rPr>
        <w:t>Number of Betamethasone Doses Received by Singleton vs Twin Gestations</w:t>
      </w:r>
    </w:p>
    <w:p w14:paraId="71E1A797" w14:textId="77777777" w:rsidR="00780096" w:rsidRDefault="00780096" w:rsidP="00780096">
      <w:pPr>
        <w:rPr>
          <w:rFonts w:asciiTheme="minorHAnsi" w:hAnsiTheme="minorHAnsi" w:cstheme="majorHAnsi"/>
        </w:rPr>
      </w:pPr>
    </w:p>
    <w:tbl>
      <w:tblPr>
        <w:tblW w:w="5242" w:type="dxa"/>
        <w:tblLook w:val="04A0" w:firstRow="1" w:lastRow="0" w:firstColumn="1" w:lastColumn="0" w:noHBand="0" w:noVBand="1"/>
      </w:tblPr>
      <w:tblGrid>
        <w:gridCol w:w="1300"/>
        <w:gridCol w:w="1314"/>
        <w:gridCol w:w="1314"/>
        <w:gridCol w:w="1314"/>
      </w:tblGrid>
      <w:tr w:rsidR="00780096" w:rsidRPr="00D55FA2" w14:paraId="06D19CA7" w14:textId="77777777" w:rsidTr="007F15A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3341" w14:textId="77777777" w:rsidR="00780096" w:rsidRPr="00D55FA2" w:rsidRDefault="00780096" w:rsidP="007F15A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37ED" w14:textId="77777777" w:rsidR="00780096" w:rsidRPr="00D55FA2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C6DEA" w14:textId="77777777" w:rsidR="00780096" w:rsidRPr="00D55FA2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780096" w:rsidRPr="00D55FA2" w14:paraId="6A1E91AB" w14:textId="77777777" w:rsidTr="007F15A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62D9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F0CF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DDBD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9C5966" w14:textId="77777777" w:rsidR="00780096" w:rsidRPr="00D55FA2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</w:tr>
      <w:tr w:rsidR="00780096" w:rsidRPr="00D55FA2" w14:paraId="67AD07D2" w14:textId="77777777" w:rsidTr="007F15A9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160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Singletons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B10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380 (60.22%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0D3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251 (38.78%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bottom"/>
          </w:tcPr>
          <w:p w14:paraId="54B2BA97" w14:textId="77777777" w:rsidR="00780096" w:rsidRPr="00D55FA2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31</w:t>
            </w:r>
          </w:p>
        </w:tc>
      </w:tr>
      <w:tr w:rsidR="00780096" w:rsidRPr="00D55FA2" w14:paraId="5EEB50BF" w14:textId="77777777" w:rsidTr="007F15A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02BD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Twin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0BBC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60 (52.63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2DE7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55FA2">
              <w:rPr>
                <w:rFonts w:ascii="Calibri" w:eastAsia="Times New Roman" w:hAnsi="Calibri"/>
                <w:color w:val="000000"/>
                <w:sz w:val="20"/>
                <w:szCs w:val="20"/>
              </w:rPr>
              <w:t>54 (47.37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209B1B" w14:textId="77777777" w:rsidR="00780096" w:rsidRPr="00D55FA2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4</w:t>
            </w:r>
          </w:p>
        </w:tc>
      </w:tr>
      <w:tr w:rsidR="00780096" w:rsidRPr="00D55FA2" w14:paraId="74659CBF" w14:textId="77777777" w:rsidTr="007F15A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5857C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E8E36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26EE0" w14:textId="77777777" w:rsidR="00780096" w:rsidRPr="00D55FA2" w:rsidRDefault="00780096" w:rsidP="007F15A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E48F98" w14:textId="77777777" w:rsidR="00780096" w:rsidRDefault="00780096" w:rsidP="007F15A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</w:tbl>
    <w:p w14:paraId="793B4631" w14:textId="77777777" w:rsidR="00780096" w:rsidRDefault="00780096" w:rsidP="00780096">
      <w:pPr>
        <w:rPr>
          <w:rFonts w:asciiTheme="minorHAnsi" w:hAnsiTheme="minorHAnsi" w:cstheme="majorHAnsi"/>
        </w:rPr>
      </w:pPr>
    </w:p>
    <w:p w14:paraId="7200BAE9" w14:textId="77777777" w:rsidR="00780096" w:rsidRDefault="00780096" w:rsidP="00780096">
      <w:pPr>
        <w:rPr>
          <w:rFonts w:asciiTheme="minorHAnsi" w:hAnsiTheme="minorHAnsi" w:cstheme="majorHAnsi"/>
        </w:rPr>
        <w:sectPr w:rsidR="00780096" w:rsidSect="00F0074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Theme="minorHAnsi" w:hAnsiTheme="minorHAnsi" w:cstheme="majorHAnsi"/>
        </w:rPr>
        <w:br w:type="page"/>
      </w:r>
    </w:p>
    <w:p w14:paraId="16C544EE" w14:textId="2FC1FBA8" w:rsidR="00DF6362" w:rsidRDefault="00BA34E5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Table 2a </w:t>
      </w:r>
      <w:r w:rsidRPr="00BA34E5">
        <w:rPr>
          <w:rFonts w:asciiTheme="minorHAnsi" w:hAnsiTheme="minorHAnsi" w:cstheme="majorHAnsi"/>
        </w:rPr>
        <w:t>Mother and Neonate Characteristics by Outcome Status: Respiratory Complications</w:t>
      </w:r>
    </w:p>
    <w:tbl>
      <w:tblPr>
        <w:tblW w:w="11430" w:type="dxa"/>
        <w:tblLayout w:type="fixed"/>
        <w:tblLook w:val="04A0" w:firstRow="1" w:lastRow="0" w:firstColumn="1" w:lastColumn="0" w:noHBand="0" w:noVBand="1"/>
      </w:tblPr>
      <w:tblGrid>
        <w:gridCol w:w="3240"/>
        <w:gridCol w:w="3591"/>
        <w:gridCol w:w="3591"/>
        <w:gridCol w:w="1008"/>
      </w:tblGrid>
      <w:tr w:rsidR="00BA34E5" w:rsidRPr="00BA34E5" w14:paraId="50C4989A" w14:textId="77777777" w:rsidTr="00BA34E5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97D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E5C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Group without respiratory complications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DE0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Group with respiratory complication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8B8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p</w:t>
            </w:r>
          </w:p>
        </w:tc>
      </w:tr>
      <w:tr w:rsidR="00BA34E5" w:rsidRPr="00BA34E5" w14:paraId="36B94C56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EA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26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BCA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87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05BCC9D0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30B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B1A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2E5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BD9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A34E5" w:rsidRPr="00BA34E5" w14:paraId="30003415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C35" w14:textId="77777777" w:rsidR="00BA34E5" w:rsidRPr="00BA34E5" w:rsidRDefault="00BA34E5" w:rsidP="00BA34E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other covariates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735" w14:textId="77777777" w:rsidR="00BA34E5" w:rsidRPr="00BA34E5" w:rsidRDefault="00BA34E5" w:rsidP="00BA34E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0CE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5E6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A34E5" w:rsidRPr="00BA34E5" w14:paraId="3FB88D53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71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Age at delivery (mean (SD)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E0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3.05 (6.14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8D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3.33 (6.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6C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336</w:t>
            </w:r>
          </w:p>
        </w:tc>
      </w:tr>
      <w:tr w:rsidR="00BA34E5" w:rsidRPr="00BA34E5" w14:paraId="7588D7AB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07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Race/ethnicity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05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C05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93AA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BA34E5" w:rsidRPr="00BA34E5" w14:paraId="07E19FEC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F27" w14:textId="625229D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African-American</w:t>
            </w:r>
            <w:proofErr w:type="gramEnd"/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18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477 (12.4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10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7 (1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9E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07477B0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764" w14:textId="1FB0D630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C3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90 (7.5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D6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4 (4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44F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6A03D69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B73" w14:textId="5E15B100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Caucasian/White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77C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124 (55.2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1F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04 (61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6F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5D0907E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427" w14:textId="0134245F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0B5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640 (16.6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33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78 (15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CC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5538975A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96C" w14:textId="4863FC0B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B6A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68 (7.0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60C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3 (4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21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4D3F96A6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038" w14:textId="3EC9204B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D1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49 (1.3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92A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2C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11929AF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6FB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Private insurance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DB8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673 (69.5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94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55 (72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47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269</w:t>
            </w:r>
          </w:p>
        </w:tc>
      </w:tr>
      <w:tr w:rsidR="00BA34E5" w:rsidRPr="00BA34E5" w14:paraId="0B7EB43F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ACF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BMI at delivery (mean (SD)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25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0.01 (5.90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C1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0.08 (5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7D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797</w:t>
            </w:r>
          </w:p>
        </w:tc>
      </w:tr>
      <w:tr w:rsidR="00BA34E5" w:rsidRPr="00BA34E5" w14:paraId="15E52E4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B2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Gestational age (weeks) (mean (SD)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4AD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6.57 (0.65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4D9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6.05 (0.8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24EB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22DCAFAE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AA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Cesarean delivery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F0B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135 (55.5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E3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35 (68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56F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1346E1BB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D3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Preeclampsia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089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183 (4.8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8ED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17 (3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59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234</w:t>
            </w:r>
          </w:p>
        </w:tc>
      </w:tr>
      <w:tr w:rsidR="00BA34E5" w:rsidRPr="00BA34E5" w14:paraId="779129F4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58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GDM medication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1B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831 (21.6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83A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87 (17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C9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</w:tr>
      <w:tr w:rsidR="00BA34E5" w:rsidRPr="00BA34E5" w14:paraId="197495B9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B5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7B2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D7D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7C6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A34E5" w:rsidRPr="00BA34E5" w14:paraId="32E5EE29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5ED" w14:textId="77777777" w:rsidR="00BA34E5" w:rsidRPr="00BA34E5" w:rsidRDefault="00BA34E5" w:rsidP="00BA34E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onate covariates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605" w14:textId="77777777" w:rsidR="00BA34E5" w:rsidRPr="00BA34E5" w:rsidRDefault="00BA34E5" w:rsidP="00BA34E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E40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E52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A34E5" w:rsidRPr="00BA34E5" w14:paraId="187B1ECB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3CD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Birth weight (mean (SD)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7F3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.57 (0.42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53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.40 (0.4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957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51E67107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063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Newborn sex= Male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BB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00 (52.0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C34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99 (60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059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0A0C1BB1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C9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Private insurance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CD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590 (67.3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A1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32 (67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0A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gt;0.99</w:t>
            </w:r>
          </w:p>
        </w:tc>
      </w:tr>
      <w:tr w:rsidR="00BA34E5" w:rsidRPr="00BA34E5" w14:paraId="23ABBB5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F4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Apgar score (mean (SD)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0B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8.96 (0.27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589B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8.69 (0.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12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7711861C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5F8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NICU admission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B0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09 (8.0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33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94 (59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15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39120AC7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92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Year of delivery (%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CB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3E17" w14:textId="77777777" w:rsidR="00BA34E5" w:rsidRPr="00BA34E5" w:rsidRDefault="00BA34E5" w:rsidP="00BA34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86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BA34E5" w:rsidRPr="00BA34E5" w14:paraId="6D31DAE4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075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5C0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18 (13.5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22F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0 (10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88D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2BECBE4B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C95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E6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54 (14.4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4A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2 (10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56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7207DF6E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B37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9E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55 (14.4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9E2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85 (17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7F6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7A51F0BB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1B6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B9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585 (15.2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70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75 (15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983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414CBA59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114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B9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612 (15.9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943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63 (12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9C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73AF0EF8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71E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B20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653 (17.0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CA35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92 (18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3D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411CBB47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791" w14:textId="77777777" w:rsidR="00BA34E5" w:rsidRPr="00BA34E5" w:rsidRDefault="00BA34E5" w:rsidP="00BA34E5">
            <w:pPr>
              <w:ind w:left="144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8B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71 (9.6)</w:t>
            </w: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43F1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76 (15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0E7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A34E5" w:rsidRPr="00BA34E5" w14:paraId="2E86D436" w14:textId="77777777" w:rsidTr="00BA34E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7913" w14:textId="102DF17E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ays</w:t>
            </w: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rom b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r</w:t>
            </w: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th to the last record in MSHS (mean (SD))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7F0E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16.75 (410.19)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1BEC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305.08 (386.1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EC6D" w14:textId="77777777" w:rsidR="00BA34E5" w:rsidRPr="00BA34E5" w:rsidRDefault="00BA34E5" w:rsidP="00BA34E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A34E5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</w:tr>
    </w:tbl>
    <w:p w14:paraId="0D0B9FF9" w14:textId="77777777" w:rsidR="002A4675" w:rsidRDefault="002A4675" w:rsidP="00DF6362">
      <w:pPr>
        <w:rPr>
          <w:rFonts w:asciiTheme="minorHAnsi" w:hAnsiTheme="minorHAnsi" w:cstheme="majorHAnsi"/>
        </w:rPr>
        <w:sectPr w:rsidR="002A4675" w:rsidSect="00F0074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FE02C48" w14:textId="6F7376B7" w:rsidR="00BA34E5" w:rsidRDefault="002A4675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Table 2b </w:t>
      </w:r>
      <w:r w:rsidRPr="002A4675">
        <w:rPr>
          <w:rFonts w:asciiTheme="minorHAnsi" w:hAnsiTheme="minorHAnsi" w:cstheme="majorHAnsi"/>
        </w:rPr>
        <w:t>Mother and Neonate Characteristics by Outcome Status: Hypoglycemia</w:t>
      </w:r>
    </w:p>
    <w:tbl>
      <w:tblPr>
        <w:tblW w:w="11610" w:type="dxa"/>
        <w:tblLayout w:type="fixed"/>
        <w:tblLook w:val="04A0" w:firstRow="1" w:lastRow="0" w:firstColumn="1" w:lastColumn="0" w:noHBand="0" w:noVBand="1"/>
      </w:tblPr>
      <w:tblGrid>
        <w:gridCol w:w="3240"/>
        <w:gridCol w:w="3600"/>
        <w:gridCol w:w="3600"/>
        <w:gridCol w:w="1170"/>
      </w:tblGrid>
      <w:tr w:rsidR="002A4675" w:rsidRPr="002A4675" w14:paraId="23B17A60" w14:textId="77777777" w:rsidTr="002A4675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BBA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D5E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Group without hypoglycemi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D4E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Group with hypoglycem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9CA6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p</w:t>
            </w:r>
          </w:p>
        </w:tc>
      </w:tr>
      <w:tr w:rsidR="002A4675" w:rsidRPr="002A4675" w14:paraId="643C1984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84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F4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2F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BBC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6D512C42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E48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CE7D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E79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996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A4675" w:rsidRPr="002A4675" w14:paraId="7BD87D66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C5BA" w14:textId="77777777" w:rsidR="002A4675" w:rsidRPr="002A4675" w:rsidRDefault="002A4675" w:rsidP="002A467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other covariat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642F" w14:textId="77777777" w:rsidR="002A4675" w:rsidRPr="002A4675" w:rsidRDefault="002A4675" w:rsidP="002A467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354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8B4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A4675" w:rsidRPr="002A4675" w14:paraId="734702DB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B45B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Age at delivery (mean (SD)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C1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2.99 (6.1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18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3.53 (5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769C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</w:tr>
      <w:tr w:rsidR="002A4675" w:rsidRPr="002A4675" w14:paraId="0012A287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0A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Race/ethnicity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86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36E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EE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2A4675" w:rsidRPr="002A4675" w14:paraId="114D64B2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7C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African-American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94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63 (13.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190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71 (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4A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194228F2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BF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8D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71 (7.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B0E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3 (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BA3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0473DD58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D6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Caucasian/Whi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78D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935 (54.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FF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93 (6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6E7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11DF4569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3416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Hispanic/Latin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5E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610 (17.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D3A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08 (1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E8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561430D5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7B0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F2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40 (6.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6EA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1 (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78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710C8286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23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 Unknow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C3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7 (1.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223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DA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3F5CAE5C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F7C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Private insurance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04D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457 (68.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55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71 (7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18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</w:tr>
      <w:tr w:rsidR="002A4675" w:rsidRPr="002A4675" w14:paraId="17A452A2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2DA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BMI at delivery (mean (SD)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07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0.10 (5.9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8B7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9.64 (5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EBD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47</w:t>
            </w:r>
          </w:p>
        </w:tc>
      </w:tr>
      <w:tr w:rsidR="002A4675" w:rsidRPr="002A4675" w14:paraId="5044863F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00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Gestational age (weeks) (mean (SD)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39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6.54 (0.6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230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6.38 (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5A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2A4675" w:rsidRPr="002A4675" w14:paraId="51F89E3D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97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Cesarean delivery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87F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02 (56.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BD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68 (6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94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</w:tr>
      <w:tr w:rsidR="002A4675" w:rsidRPr="002A4675" w14:paraId="3DC04B41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E4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Preeclampsia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3F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73 (4.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BE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7 (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B6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121</w:t>
            </w:r>
          </w:p>
        </w:tc>
      </w:tr>
      <w:tr w:rsidR="002A4675" w:rsidRPr="002A4675" w14:paraId="50E0D215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F7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GDM medicatio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DD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766 (21.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A1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52 (1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E90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269</w:t>
            </w:r>
          </w:p>
        </w:tc>
      </w:tr>
      <w:tr w:rsidR="002A4675" w:rsidRPr="002A4675" w14:paraId="1B4882FA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01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6B35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F13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841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A4675" w:rsidRPr="002A4675" w14:paraId="3CB16C00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0BC" w14:textId="77777777" w:rsidR="002A4675" w:rsidRPr="002A4675" w:rsidRDefault="002A4675" w:rsidP="002A467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onate covariat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3D0" w14:textId="77777777" w:rsidR="002A4675" w:rsidRPr="002A4675" w:rsidRDefault="002A4675" w:rsidP="002A467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1266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2BE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A4675" w:rsidRPr="002A4675" w14:paraId="17EE6E99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1D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Birth weight (mean (SD)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D5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.56 (0.4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CF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.54 (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A8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</w:tr>
      <w:tr w:rsidR="002A4675" w:rsidRPr="002A4675" w14:paraId="745410A4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93B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Newborn sex = Male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85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863 (52.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97B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36 (5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CC6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47</w:t>
            </w:r>
          </w:p>
        </w:tc>
      </w:tr>
      <w:tr w:rsidR="002A4675" w:rsidRPr="002A4675" w14:paraId="2A717911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662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Private insurance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D4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370 (66.5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946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52 (7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DEE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</w:tr>
      <w:tr w:rsidR="002A4675" w:rsidRPr="002A4675" w14:paraId="54B58540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496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Apgar score (mean (SD)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885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8.93 (0.3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2B6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8.93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30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533</w:t>
            </w:r>
          </w:p>
        </w:tc>
      </w:tr>
      <w:tr w:rsidR="002A4675" w:rsidRPr="002A4675" w14:paraId="5E0271E8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CB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NICU admissio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75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04 (14.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3CF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99 (1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F7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</w:tr>
      <w:tr w:rsidR="002A4675" w:rsidRPr="002A4675" w14:paraId="75573FAC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70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Year of delivery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15E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8FD4" w14:textId="77777777" w:rsidR="002A4675" w:rsidRPr="002A4675" w:rsidRDefault="002A4675" w:rsidP="002A46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B72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2A4675" w:rsidRPr="002A4675" w14:paraId="44E99A9B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2D4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6E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84 (13.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0E9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84 (1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EAA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4989B626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70C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FE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91 (13.8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56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15 (1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CC7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21EB7620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C90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FEB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24 (14.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91E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16 (1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5A1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76146332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0B1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2B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24 (14.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25A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36 (1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2D6C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6374F078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2A3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C93B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505 (14.2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90E1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70 (2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DA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2124ED6E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5A9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49D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607 (17.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01B3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38 (1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FF6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6745494D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97D" w14:textId="77777777" w:rsidR="002A4675" w:rsidRPr="002A4675" w:rsidRDefault="002A4675" w:rsidP="002A4675">
            <w:pPr>
              <w:ind w:firstLineChars="100" w:firstLine="20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008C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431 (12.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E74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16 (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8A0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A4675" w:rsidRPr="002A4675" w14:paraId="207A6205" w14:textId="77777777" w:rsidTr="002A4675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ED61" w14:textId="4495E010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ays</w:t>
            </w: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rom b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r</w:t>
            </w: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th to the last record in MSHS (mean (SD)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9D58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17.91 (407.46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2384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303.96 (407.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6409" w14:textId="77777777" w:rsidR="002A4675" w:rsidRPr="002A4675" w:rsidRDefault="002A4675" w:rsidP="002A467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A4675">
              <w:rPr>
                <w:rFonts w:ascii="Calibri" w:eastAsia="Times New Roman" w:hAnsi="Calibri"/>
                <w:color w:val="000000"/>
                <w:sz w:val="20"/>
                <w:szCs w:val="20"/>
              </w:rPr>
              <w:t>0.388</w:t>
            </w:r>
          </w:p>
        </w:tc>
      </w:tr>
    </w:tbl>
    <w:p w14:paraId="452073E3" w14:textId="77777777" w:rsidR="00A1126A" w:rsidRDefault="00A1126A" w:rsidP="00DF6362">
      <w:pPr>
        <w:rPr>
          <w:rFonts w:asciiTheme="minorHAnsi" w:hAnsiTheme="minorHAnsi" w:cstheme="majorHAnsi"/>
        </w:rPr>
        <w:sectPr w:rsidR="00A1126A" w:rsidSect="00F0074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A9061F3" w14:textId="5C0D670C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a: </w:t>
      </w:r>
      <w:r w:rsidRPr="00723B72">
        <w:rPr>
          <w:rFonts w:asciiTheme="minorHAnsi" w:hAnsiTheme="minorHAnsi" w:cstheme="majorHAnsi"/>
        </w:rPr>
        <w:t>Association Between Any Antenatal Corticosteroid (Betamethasone) Use and Covariates on Respiratory Complications in Singleton Births</w:t>
      </w:r>
    </w:p>
    <w:p w14:paraId="42E047BE" w14:textId="77777777" w:rsidR="00723B72" w:rsidRDefault="00723B72" w:rsidP="00DF6362">
      <w:pPr>
        <w:rPr>
          <w:rFonts w:asciiTheme="minorHAnsi" w:hAnsiTheme="minorHAnsi" w:cstheme="majorHAnsi"/>
        </w:rPr>
      </w:pPr>
    </w:p>
    <w:p w14:paraId="0EED299B" w14:textId="3B61D748" w:rsidR="00723B72" w:rsidRDefault="00723B72" w:rsidP="00DF6362">
      <w:pPr>
        <w:rPr>
          <w:rFonts w:asciiTheme="minorHAnsi" w:hAnsiTheme="minorHAnsi" w:cstheme="majorHAnsi"/>
        </w:rPr>
      </w:pPr>
    </w:p>
    <w:p w14:paraId="338CB2EF" w14:textId="77E900D1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7AEDF723" wp14:editId="7E39CF1A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3DAC" w14:textId="23178ED6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59CF791D" w14:textId="7666C523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b: </w:t>
      </w:r>
      <w:r w:rsidRPr="00723B72">
        <w:rPr>
          <w:rFonts w:asciiTheme="minorHAnsi" w:hAnsiTheme="minorHAnsi" w:cstheme="majorHAnsi"/>
        </w:rPr>
        <w:t>Association Between Any Antenatal Corticosteroid (Betamethasone) Use and Covariates on Respiratory Complications in Twin Births</w:t>
      </w:r>
    </w:p>
    <w:p w14:paraId="2371F079" w14:textId="652305E1" w:rsidR="00723B72" w:rsidRDefault="00723B72" w:rsidP="00DF6362">
      <w:pPr>
        <w:rPr>
          <w:rFonts w:asciiTheme="minorHAnsi" w:hAnsiTheme="minorHAnsi" w:cstheme="majorHAnsi"/>
        </w:rPr>
      </w:pPr>
    </w:p>
    <w:p w14:paraId="0BA58439" w14:textId="5CAB3B61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29D320E2" wp14:editId="3F3E8619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1F153" w14:textId="02E5ADFA" w:rsidR="00723B72" w:rsidRDefault="00723B72" w:rsidP="00DF6362">
      <w:pPr>
        <w:rPr>
          <w:rFonts w:asciiTheme="minorHAnsi" w:hAnsiTheme="minorHAnsi" w:cstheme="majorHAnsi"/>
        </w:rPr>
      </w:pPr>
    </w:p>
    <w:p w14:paraId="404FFD61" w14:textId="510FA930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60DA645C" w14:textId="7A915835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c: </w:t>
      </w:r>
      <w:r w:rsidRPr="00723B72">
        <w:rPr>
          <w:rFonts w:asciiTheme="minorHAnsi" w:hAnsiTheme="minorHAnsi" w:cstheme="majorHAnsi"/>
        </w:rPr>
        <w:t>Dose-effect of Antenatal Corticosteroid (Betamethasone) Use on Respiratory Complications in Singleton Births</w:t>
      </w:r>
    </w:p>
    <w:p w14:paraId="366534FF" w14:textId="63AEDAC6" w:rsidR="00723B72" w:rsidRDefault="00723B72" w:rsidP="00DF6362">
      <w:pPr>
        <w:rPr>
          <w:rFonts w:asciiTheme="minorHAnsi" w:hAnsiTheme="minorHAnsi" w:cstheme="majorHAnsi"/>
        </w:rPr>
      </w:pPr>
    </w:p>
    <w:p w14:paraId="460BCA5A" w14:textId="2A191DC5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6120932E" wp14:editId="36F32D2E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7E32A" w14:textId="0BE2DFA6" w:rsidR="00723B72" w:rsidRDefault="00723B72" w:rsidP="00DF6362">
      <w:pPr>
        <w:rPr>
          <w:rFonts w:asciiTheme="minorHAnsi" w:hAnsiTheme="minorHAnsi" w:cstheme="majorHAnsi"/>
        </w:rPr>
      </w:pPr>
    </w:p>
    <w:p w14:paraId="19AA9BBA" w14:textId="4375E4B0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1CD31AE4" w14:textId="78681766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d: </w:t>
      </w:r>
      <w:r w:rsidRPr="00723B72">
        <w:rPr>
          <w:rFonts w:asciiTheme="minorHAnsi" w:hAnsiTheme="minorHAnsi" w:cstheme="majorHAnsi"/>
        </w:rPr>
        <w:t>Dose-effect of Antenatal Corticosteroid (Betamethasone) Use on Respiratory Complications in Twin Births</w:t>
      </w:r>
    </w:p>
    <w:p w14:paraId="0954A5BC" w14:textId="0F66C9CF" w:rsidR="00723B72" w:rsidRDefault="00723B72" w:rsidP="00DF6362">
      <w:pPr>
        <w:rPr>
          <w:rFonts w:asciiTheme="minorHAnsi" w:hAnsiTheme="minorHAnsi" w:cstheme="majorHAnsi"/>
        </w:rPr>
      </w:pPr>
    </w:p>
    <w:p w14:paraId="7558B9A0" w14:textId="3CB2F37C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3ED27D38" wp14:editId="5D98744F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3AE65" w14:textId="2FC60120" w:rsidR="00723B72" w:rsidRDefault="00723B72" w:rsidP="00DF6362">
      <w:pPr>
        <w:rPr>
          <w:rFonts w:asciiTheme="minorHAnsi" w:hAnsiTheme="minorHAnsi" w:cstheme="majorHAnsi"/>
        </w:rPr>
      </w:pPr>
    </w:p>
    <w:p w14:paraId="5A25E983" w14:textId="65AF99B7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1CA8EC68" w14:textId="13100B93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e: </w:t>
      </w:r>
      <w:r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Pr="00723B72">
        <w:rPr>
          <w:rFonts w:asciiTheme="minorHAnsi" w:hAnsiTheme="minorHAnsi" w:cstheme="majorHAnsi"/>
        </w:rPr>
        <w:t xml:space="preserve">etween </w:t>
      </w:r>
      <w:r w:rsidRPr="00723B72">
        <w:rPr>
          <w:rFonts w:asciiTheme="minorHAnsi" w:hAnsiTheme="minorHAnsi" w:cstheme="majorHAnsi"/>
          <w:i/>
          <w:iCs/>
        </w:rPr>
        <w:t xml:space="preserve">Days </w:t>
      </w:r>
      <w:r w:rsidR="005764DC">
        <w:rPr>
          <w:rFonts w:asciiTheme="minorHAnsi" w:hAnsiTheme="minorHAnsi" w:cstheme="majorHAnsi"/>
          <w:i/>
          <w:iCs/>
        </w:rPr>
        <w:t>f</w:t>
      </w:r>
      <w:r w:rsidRPr="00723B72">
        <w:rPr>
          <w:rFonts w:asciiTheme="minorHAnsi" w:hAnsiTheme="minorHAnsi" w:cstheme="majorHAnsi"/>
          <w:i/>
          <w:iCs/>
        </w:rPr>
        <w:t xml:space="preserve">rom </w:t>
      </w:r>
      <w:r w:rsidR="005764DC">
        <w:rPr>
          <w:rFonts w:asciiTheme="minorHAnsi" w:hAnsiTheme="minorHAnsi" w:cstheme="majorHAnsi"/>
          <w:i/>
          <w:iCs/>
        </w:rPr>
        <w:t>F</w:t>
      </w:r>
      <w:r w:rsidRPr="00723B72">
        <w:rPr>
          <w:rFonts w:asciiTheme="minorHAnsi" w:hAnsiTheme="minorHAnsi" w:cstheme="majorHAnsi"/>
          <w:i/>
          <w:iCs/>
        </w:rPr>
        <w:t xml:space="preserve">irst Dose of Betamethasone </w:t>
      </w:r>
      <w:r w:rsidR="005764DC">
        <w:rPr>
          <w:rFonts w:asciiTheme="minorHAnsi" w:hAnsiTheme="minorHAnsi" w:cstheme="majorHAnsi"/>
          <w:i/>
          <w:iCs/>
        </w:rPr>
        <w:t>t</w:t>
      </w:r>
      <w:r w:rsidRPr="00723B72">
        <w:rPr>
          <w:rFonts w:asciiTheme="minorHAnsi" w:hAnsiTheme="minorHAnsi" w:cstheme="majorHAnsi"/>
          <w:i/>
          <w:iCs/>
        </w:rPr>
        <w:t>o Delivery</w:t>
      </w:r>
      <w:r w:rsidRPr="00723B72">
        <w:rPr>
          <w:rFonts w:asciiTheme="minorHAnsi" w:hAnsiTheme="minorHAnsi" w:cstheme="majorHAnsi"/>
        </w:rPr>
        <w:t xml:space="preserve"> and Respiratory Complications in Singleton Births</w:t>
      </w:r>
    </w:p>
    <w:p w14:paraId="3585EA61" w14:textId="4531E613" w:rsidR="00723B72" w:rsidRDefault="00723B72" w:rsidP="00DF6362">
      <w:pPr>
        <w:rPr>
          <w:rFonts w:asciiTheme="minorHAnsi" w:hAnsiTheme="minorHAnsi" w:cstheme="majorHAnsi"/>
        </w:rPr>
      </w:pPr>
    </w:p>
    <w:p w14:paraId="265446F6" w14:textId="3E0F6F71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71331E23" wp14:editId="09D44D24">
            <wp:extent cx="5943600" cy="594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F5FB" w14:textId="30E22582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6EC5C397" w14:textId="621ACD5C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1f: </w:t>
      </w:r>
      <w:r w:rsidR="005764DC"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="005764DC" w:rsidRPr="00723B72">
        <w:rPr>
          <w:rFonts w:asciiTheme="minorHAnsi" w:hAnsiTheme="minorHAnsi" w:cstheme="majorHAnsi"/>
        </w:rPr>
        <w:t xml:space="preserve">etween </w:t>
      </w:r>
      <w:r w:rsidR="005764DC" w:rsidRPr="00723B72">
        <w:rPr>
          <w:rFonts w:asciiTheme="minorHAnsi" w:hAnsiTheme="minorHAnsi" w:cstheme="majorHAnsi"/>
          <w:i/>
          <w:iCs/>
        </w:rPr>
        <w:t xml:space="preserve">Days </w:t>
      </w:r>
      <w:r w:rsidR="005764DC">
        <w:rPr>
          <w:rFonts w:asciiTheme="minorHAnsi" w:hAnsiTheme="minorHAnsi" w:cstheme="majorHAnsi"/>
          <w:i/>
          <w:iCs/>
        </w:rPr>
        <w:t>f</w:t>
      </w:r>
      <w:r w:rsidR="005764DC" w:rsidRPr="00723B72">
        <w:rPr>
          <w:rFonts w:asciiTheme="minorHAnsi" w:hAnsiTheme="minorHAnsi" w:cstheme="majorHAnsi"/>
          <w:i/>
          <w:iCs/>
        </w:rPr>
        <w:t xml:space="preserve">rom </w:t>
      </w:r>
      <w:r w:rsidR="005764DC">
        <w:rPr>
          <w:rFonts w:asciiTheme="minorHAnsi" w:hAnsiTheme="minorHAnsi" w:cstheme="majorHAnsi"/>
          <w:i/>
          <w:iCs/>
        </w:rPr>
        <w:t>F</w:t>
      </w:r>
      <w:r w:rsidR="005764DC" w:rsidRPr="00723B72">
        <w:rPr>
          <w:rFonts w:asciiTheme="minorHAnsi" w:hAnsiTheme="minorHAnsi" w:cstheme="majorHAnsi"/>
          <w:i/>
          <w:iCs/>
        </w:rPr>
        <w:t xml:space="preserve">irst Dose of Betamethasone </w:t>
      </w:r>
      <w:r w:rsidR="005764DC">
        <w:rPr>
          <w:rFonts w:asciiTheme="minorHAnsi" w:hAnsiTheme="minorHAnsi" w:cstheme="majorHAnsi"/>
          <w:i/>
          <w:iCs/>
        </w:rPr>
        <w:t>t</w:t>
      </w:r>
      <w:r w:rsidR="005764DC" w:rsidRPr="00723B72">
        <w:rPr>
          <w:rFonts w:asciiTheme="minorHAnsi" w:hAnsiTheme="minorHAnsi" w:cstheme="majorHAnsi"/>
          <w:i/>
          <w:iCs/>
        </w:rPr>
        <w:t>o Delivery</w:t>
      </w:r>
      <w:r w:rsidR="005764DC" w:rsidRPr="00723B72">
        <w:rPr>
          <w:rFonts w:asciiTheme="minorHAnsi" w:hAnsiTheme="minorHAnsi" w:cstheme="majorHAnsi"/>
        </w:rPr>
        <w:t xml:space="preserve"> and </w:t>
      </w:r>
      <w:r w:rsidRPr="00723B72">
        <w:rPr>
          <w:rFonts w:asciiTheme="minorHAnsi" w:hAnsiTheme="minorHAnsi" w:cstheme="majorHAnsi"/>
        </w:rPr>
        <w:t>Respiratory Complications in Twin Births</w:t>
      </w:r>
    </w:p>
    <w:p w14:paraId="0D0EF690" w14:textId="1215B108" w:rsidR="00723B72" w:rsidRDefault="00723B72" w:rsidP="00DF6362">
      <w:pPr>
        <w:rPr>
          <w:rFonts w:asciiTheme="minorHAnsi" w:hAnsiTheme="minorHAnsi" w:cstheme="majorHAnsi"/>
        </w:rPr>
      </w:pPr>
    </w:p>
    <w:p w14:paraId="653534A7" w14:textId="0B618DA2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71779589" wp14:editId="51177147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3355A" w14:textId="348EB93D" w:rsidR="00723B72" w:rsidRDefault="00723B72" w:rsidP="00DF6362">
      <w:pPr>
        <w:rPr>
          <w:rFonts w:asciiTheme="minorHAnsi" w:hAnsiTheme="minorHAnsi" w:cstheme="majorHAnsi"/>
        </w:rPr>
      </w:pPr>
    </w:p>
    <w:p w14:paraId="6265383E" w14:textId="02318C39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41DD28CB" w14:textId="2D28D331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a: </w:t>
      </w:r>
      <w:r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Pr="00723B72">
        <w:rPr>
          <w:rFonts w:asciiTheme="minorHAnsi" w:hAnsiTheme="minorHAnsi" w:cstheme="majorHAnsi"/>
        </w:rPr>
        <w:t>etween Any Antenatal Corticosteroid (Betamethasone) Use and Covariates on Hypoglycemia in Singleton Births</w:t>
      </w:r>
    </w:p>
    <w:p w14:paraId="6C593D9F" w14:textId="369DEAC2" w:rsidR="00723B72" w:rsidRDefault="00723B72" w:rsidP="00DF6362">
      <w:pPr>
        <w:rPr>
          <w:rFonts w:asciiTheme="minorHAnsi" w:hAnsiTheme="minorHAnsi" w:cstheme="majorHAnsi"/>
        </w:rPr>
      </w:pPr>
    </w:p>
    <w:p w14:paraId="6343E0D4" w14:textId="487904A7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4A6A06D5" wp14:editId="34AF69C2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457F4" w14:textId="68B44DCD" w:rsidR="00723B72" w:rsidRDefault="00723B72" w:rsidP="00DF6362">
      <w:pPr>
        <w:rPr>
          <w:rFonts w:asciiTheme="minorHAnsi" w:hAnsiTheme="minorHAnsi" w:cstheme="majorHAnsi"/>
        </w:rPr>
      </w:pPr>
    </w:p>
    <w:p w14:paraId="6819AF0D" w14:textId="67A04C88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0BA4E4E3" w14:textId="74D2918D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b: </w:t>
      </w:r>
      <w:r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Pr="00723B72">
        <w:rPr>
          <w:rFonts w:asciiTheme="minorHAnsi" w:hAnsiTheme="minorHAnsi" w:cstheme="majorHAnsi"/>
        </w:rPr>
        <w:t>etween Any Antenatal Corticosteroid (Betamethasone) Use and Covariates on Hypoglycemia in Twin Births</w:t>
      </w:r>
    </w:p>
    <w:p w14:paraId="0458DBD8" w14:textId="5FF6A6B6" w:rsidR="00723B72" w:rsidRDefault="00723B72" w:rsidP="00DF6362">
      <w:pPr>
        <w:rPr>
          <w:rFonts w:asciiTheme="minorHAnsi" w:hAnsiTheme="minorHAnsi" w:cstheme="majorHAnsi"/>
        </w:rPr>
      </w:pPr>
    </w:p>
    <w:p w14:paraId="14668BA1" w14:textId="359FF124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68A52BD8" wp14:editId="35AFD58A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2BC08" w14:textId="5745FC53" w:rsidR="00723B72" w:rsidRDefault="00723B72" w:rsidP="00DF6362">
      <w:pPr>
        <w:rPr>
          <w:rFonts w:asciiTheme="minorHAnsi" w:hAnsiTheme="minorHAnsi" w:cstheme="majorHAnsi"/>
        </w:rPr>
      </w:pPr>
    </w:p>
    <w:p w14:paraId="32EDE966" w14:textId="194D38FD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428FFE14" w14:textId="37D3D8D0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c: </w:t>
      </w:r>
      <w:r w:rsidRPr="00723B72">
        <w:rPr>
          <w:rFonts w:asciiTheme="minorHAnsi" w:hAnsiTheme="minorHAnsi" w:cstheme="majorHAnsi"/>
        </w:rPr>
        <w:t>Dose-effect of Antenatal Corticosteroid (Betamethasone) Use on Hypoglycemia in Singleton Births</w:t>
      </w:r>
    </w:p>
    <w:p w14:paraId="58572A0F" w14:textId="22F5549F" w:rsidR="00723B72" w:rsidRDefault="00723B72" w:rsidP="00DF6362">
      <w:pPr>
        <w:rPr>
          <w:rFonts w:asciiTheme="minorHAnsi" w:hAnsiTheme="minorHAnsi" w:cstheme="majorHAnsi"/>
        </w:rPr>
      </w:pPr>
    </w:p>
    <w:p w14:paraId="38BC2311" w14:textId="120308A5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0B3044BB" wp14:editId="5463C17F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5DD0" w14:textId="00D55163" w:rsidR="00723B72" w:rsidRDefault="00723B72" w:rsidP="00DF6362">
      <w:pPr>
        <w:rPr>
          <w:rFonts w:asciiTheme="minorHAnsi" w:hAnsiTheme="minorHAnsi" w:cstheme="majorHAnsi"/>
        </w:rPr>
      </w:pPr>
    </w:p>
    <w:p w14:paraId="129FE296" w14:textId="7AC9E712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2EB28A39" w14:textId="2E1B62CF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d: </w:t>
      </w:r>
      <w:r w:rsidRPr="00723B72">
        <w:rPr>
          <w:rFonts w:asciiTheme="minorHAnsi" w:hAnsiTheme="minorHAnsi" w:cstheme="majorHAnsi"/>
        </w:rPr>
        <w:t>Dose-effect of Antenatal Corticosteroid (Betamethasone) Use on Hypoglycemia in Twin Births</w:t>
      </w:r>
    </w:p>
    <w:p w14:paraId="3209E8B0" w14:textId="41307D82" w:rsidR="00723B72" w:rsidRDefault="00723B72" w:rsidP="00DF6362">
      <w:pPr>
        <w:rPr>
          <w:rFonts w:asciiTheme="minorHAnsi" w:hAnsiTheme="minorHAnsi" w:cstheme="majorHAnsi"/>
        </w:rPr>
      </w:pPr>
    </w:p>
    <w:p w14:paraId="7C4BBF56" w14:textId="4A3578AB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636BF491" wp14:editId="34555F4A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30959" w14:textId="1F171A59" w:rsidR="00723B72" w:rsidRDefault="00723B72" w:rsidP="00DF6362">
      <w:pPr>
        <w:rPr>
          <w:rFonts w:asciiTheme="minorHAnsi" w:hAnsiTheme="minorHAnsi" w:cstheme="majorHAnsi"/>
        </w:rPr>
      </w:pPr>
    </w:p>
    <w:p w14:paraId="545A7A62" w14:textId="197EB97B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2D9E6ACB" w14:textId="0F0181EF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e: </w:t>
      </w:r>
      <w:r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Pr="00723B72">
        <w:rPr>
          <w:rFonts w:asciiTheme="minorHAnsi" w:hAnsiTheme="minorHAnsi" w:cstheme="majorHAnsi"/>
        </w:rPr>
        <w:t xml:space="preserve">etween </w:t>
      </w:r>
      <w:r w:rsidRPr="00723B72">
        <w:rPr>
          <w:rFonts w:asciiTheme="minorHAnsi" w:hAnsiTheme="minorHAnsi" w:cstheme="majorHAnsi"/>
          <w:i/>
          <w:iCs/>
        </w:rPr>
        <w:t xml:space="preserve">Days </w:t>
      </w:r>
      <w:r w:rsidR="005764DC">
        <w:rPr>
          <w:rFonts w:asciiTheme="minorHAnsi" w:hAnsiTheme="minorHAnsi" w:cstheme="majorHAnsi"/>
          <w:i/>
          <w:iCs/>
        </w:rPr>
        <w:t>f</w:t>
      </w:r>
      <w:r w:rsidRPr="00723B72">
        <w:rPr>
          <w:rFonts w:asciiTheme="minorHAnsi" w:hAnsiTheme="minorHAnsi" w:cstheme="majorHAnsi"/>
          <w:i/>
          <w:iCs/>
        </w:rPr>
        <w:t xml:space="preserve">rom First Dose of Betamethasone </w:t>
      </w:r>
      <w:r w:rsidR="005764DC">
        <w:rPr>
          <w:rFonts w:asciiTheme="minorHAnsi" w:hAnsiTheme="minorHAnsi" w:cstheme="majorHAnsi"/>
          <w:i/>
          <w:iCs/>
        </w:rPr>
        <w:t>t</w:t>
      </w:r>
      <w:r w:rsidRPr="00723B72">
        <w:rPr>
          <w:rFonts w:asciiTheme="minorHAnsi" w:hAnsiTheme="minorHAnsi" w:cstheme="majorHAnsi"/>
          <w:i/>
          <w:iCs/>
        </w:rPr>
        <w:t>o Delivery</w:t>
      </w:r>
      <w:r w:rsidRPr="00723B72">
        <w:rPr>
          <w:rFonts w:asciiTheme="minorHAnsi" w:hAnsiTheme="minorHAnsi" w:cstheme="majorHAnsi"/>
        </w:rPr>
        <w:t xml:space="preserve"> and Hypoglycemia in Singleton Births</w:t>
      </w:r>
    </w:p>
    <w:p w14:paraId="400E659B" w14:textId="035CC00E" w:rsidR="00723B72" w:rsidRDefault="00723B72" w:rsidP="00DF6362">
      <w:pPr>
        <w:rPr>
          <w:rFonts w:asciiTheme="minorHAnsi" w:hAnsiTheme="minorHAnsi" w:cstheme="majorHAnsi"/>
        </w:rPr>
      </w:pPr>
    </w:p>
    <w:p w14:paraId="18409D46" w14:textId="6E61D15B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66BE96C0" wp14:editId="1F1B1E30">
            <wp:extent cx="5943600" cy="5943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9798F" w14:textId="064F2198" w:rsidR="00723B72" w:rsidRDefault="00723B72" w:rsidP="00DF6362">
      <w:pPr>
        <w:rPr>
          <w:rFonts w:asciiTheme="minorHAnsi" w:hAnsiTheme="minorHAnsi" w:cstheme="majorHAnsi"/>
        </w:rPr>
      </w:pPr>
    </w:p>
    <w:p w14:paraId="24C88662" w14:textId="6D500433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br w:type="page"/>
      </w:r>
    </w:p>
    <w:p w14:paraId="31BE09D2" w14:textId="5B625D4F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</w:rPr>
        <w:lastRenderedPageBreak/>
        <w:t xml:space="preserve">Supplementary Figure 2f: </w:t>
      </w:r>
      <w:r w:rsidRPr="00723B72">
        <w:rPr>
          <w:rFonts w:asciiTheme="minorHAnsi" w:hAnsiTheme="minorHAnsi" w:cstheme="majorHAnsi"/>
        </w:rPr>
        <w:t xml:space="preserve">Association </w:t>
      </w:r>
      <w:r w:rsidR="005764DC">
        <w:rPr>
          <w:rFonts w:asciiTheme="minorHAnsi" w:hAnsiTheme="minorHAnsi" w:cstheme="majorHAnsi"/>
        </w:rPr>
        <w:t>b</w:t>
      </w:r>
      <w:r w:rsidRPr="00723B72">
        <w:rPr>
          <w:rFonts w:asciiTheme="minorHAnsi" w:hAnsiTheme="minorHAnsi" w:cstheme="majorHAnsi"/>
        </w:rPr>
        <w:t xml:space="preserve">etween </w:t>
      </w:r>
      <w:r w:rsidRPr="00723B72">
        <w:rPr>
          <w:rFonts w:asciiTheme="minorHAnsi" w:hAnsiTheme="minorHAnsi" w:cstheme="majorHAnsi"/>
          <w:i/>
          <w:iCs/>
        </w:rPr>
        <w:t xml:space="preserve">Days </w:t>
      </w:r>
      <w:r w:rsidR="005764DC">
        <w:rPr>
          <w:rFonts w:asciiTheme="minorHAnsi" w:hAnsiTheme="minorHAnsi" w:cstheme="majorHAnsi"/>
          <w:i/>
          <w:iCs/>
        </w:rPr>
        <w:t>f</w:t>
      </w:r>
      <w:r w:rsidRPr="00723B72">
        <w:rPr>
          <w:rFonts w:asciiTheme="minorHAnsi" w:hAnsiTheme="minorHAnsi" w:cstheme="majorHAnsi"/>
          <w:i/>
          <w:iCs/>
        </w:rPr>
        <w:t xml:space="preserve">rom First Dose of Betamethasone </w:t>
      </w:r>
      <w:r w:rsidR="005764DC">
        <w:rPr>
          <w:rFonts w:asciiTheme="minorHAnsi" w:hAnsiTheme="minorHAnsi" w:cstheme="majorHAnsi"/>
          <w:i/>
          <w:iCs/>
        </w:rPr>
        <w:t>t</w:t>
      </w:r>
      <w:r w:rsidRPr="00723B72">
        <w:rPr>
          <w:rFonts w:asciiTheme="minorHAnsi" w:hAnsiTheme="minorHAnsi" w:cstheme="majorHAnsi"/>
          <w:i/>
          <w:iCs/>
        </w:rPr>
        <w:t>o Delivery</w:t>
      </w:r>
      <w:r w:rsidRPr="00723B72">
        <w:rPr>
          <w:rFonts w:asciiTheme="minorHAnsi" w:hAnsiTheme="minorHAnsi" w:cstheme="majorHAnsi"/>
        </w:rPr>
        <w:t xml:space="preserve"> and Hypoglycemia in Twin Births</w:t>
      </w:r>
    </w:p>
    <w:p w14:paraId="20912D2F" w14:textId="7C7F1F90" w:rsidR="00723B72" w:rsidRDefault="00723B72" w:rsidP="00DF6362">
      <w:pPr>
        <w:rPr>
          <w:rFonts w:asciiTheme="minorHAnsi" w:hAnsiTheme="minorHAnsi" w:cstheme="majorHAnsi"/>
        </w:rPr>
      </w:pPr>
    </w:p>
    <w:p w14:paraId="33EAE00F" w14:textId="1A102708" w:rsidR="00723B72" w:rsidRDefault="00723B72" w:rsidP="00DF6362">
      <w:pPr>
        <w:rPr>
          <w:rFonts w:asciiTheme="minorHAnsi" w:hAnsiTheme="minorHAnsi" w:cstheme="majorHAnsi"/>
        </w:rPr>
      </w:pPr>
      <w:r>
        <w:rPr>
          <w:rFonts w:asciiTheme="minorHAnsi" w:hAnsiTheme="minorHAnsi" w:cstheme="majorHAnsi"/>
          <w:noProof/>
        </w:rPr>
        <w:drawing>
          <wp:inline distT="0" distB="0" distL="0" distR="0" wp14:anchorId="27EFECC9" wp14:editId="4E8687AF">
            <wp:extent cx="59436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4EA7" w14:textId="0BC79701" w:rsidR="001F43C5" w:rsidRPr="00DF6362" w:rsidRDefault="001F43C5" w:rsidP="00DF6362">
      <w:pPr>
        <w:rPr>
          <w:rFonts w:asciiTheme="minorHAnsi" w:hAnsiTheme="minorHAnsi" w:cstheme="majorHAnsi"/>
        </w:rPr>
      </w:pPr>
    </w:p>
    <w:sectPr w:rsidR="001F43C5" w:rsidRPr="00DF6362" w:rsidSect="00723B7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1F6BB" w14:textId="77777777" w:rsidR="00DA0016" w:rsidRDefault="00DA0016" w:rsidP="00DF6362">
      <w:r>
        <w:separator/>
      </w:r>
    </w:p>
  </w:endnote>
  <w:endnote w:type="continuationSeparator" w:id="0">
    <w:p w14:paraId="7A337F2C" w14:textId="77777777" w:rsidR="00DA0016" w:rsidRDefault="00DA0016" w:rsidP="00DF6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6188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71DFA3" w14:textId="7A81A679" w:rsidR="00DF6362" w:rsidRDefault="00DF6362" w:rsidP="00FF52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5D24F" w14:textId="77777777" w:rsidR="00DF6362" w:rsidRDefault="00DF63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1713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EB2188" w14:textId="007C460F" w:rsidR="00DF6362" w:rsidRDefault="00DF6362" w:rsidP="00FF52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639229" w14:textId="77777777" w:rsidR="00DF6362" w:rsidRDefault="00DF63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16CBF" w14:textId="77777777" w:rsidR="00DA0016" w:rsidRDefault="00DA0016" w:rsidP="00DF6362">
      <w:r>
        <w:separator/>
      </w:r>
    </w:p>
  </w:footnote>
  <w:footnote w:type="continuationSeparator" w:id="0">
    <w:p w14:paraId="235B07E3" w14:textId="77777777" w:rsidR="00DA0016" w:rsidRDefault="00DA0016" w:rsidP="00DF6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62"/>
    <w:rsid w:val="001144D3"/>
    <w:rsid w:val="001F43C5"/>
    <w:rsid w:val="002657B7"/>
    <w:rsid w:val="002A4675"/>
    <w:rsid w:val="00385F1C"/>
    <w:rsid w:val="00460648"/>
    <w:rsid w:val="005764DC"/>
    <w:rsid w:val="006852C7"/>
    <w:rsid w:val="006B3D48"/>
    <w:rsid w:val="00723B72"/>
    <w:rsid w:val="00780096"/>
    <w:rsid w:val="00793099"/>
    <w:rsid w:val="00811C09"/>
    <w:rsid w:val="00826937"/>
    <w:rsid w:val="008C6C12"/>
    <w:rsid w:val="008F23F6"/>
    <w:rsid w:val="00A1126A"/>
    <w:rsid w:val="00AB0F12"/>
    <w:rsid w:val="00B62231"/>
    <w:rsid w:val="00BA34E5"/>
    <w:rsid w:val="00D55FA2"/>
    <w:rsid w:val="00DA0016"/>
    <w:rsid w:val="00DB6303"/>
    <w:rsid w:val="00DF6362"/>
    <w:rsid w:val="00F00742"/>
    <w:rsid w:val="00FF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5285E"/>
  <w15:chartTrackingRefBased/>
  <w15:docId w15:val="{7602DF66-8CDB-8D4F-829B-1D6385D1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362"/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636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F6362"/>
  </w:style>
  <w:style w:type="character" w:styleId="PageNumber">
    <w:name w:val="page number"/>
    <w:basedOn w:val="DefaultParagraphFont"/>
    <w:uiPriority w:val="99"/>
    <w:semiHidden/>
    <w:unhideWhenUsed/>
    <w:rsid w:val="00DF6362"/>
  </w:style>
  <w:style w:type="paragraph" w:styleId="ListParagraph">
    <w:name w:val="List Paragraph"/>
    <w:basedOn w:val="Normal"/>
    <w:uiPriority w:val="34"/>
    <w:qFormat/>
    <w:rsid w:val="001F4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1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8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an Kao</dc:creator>
  <cp:keywords/>
  <dc:description/>
  <cp:lastModifiedBy>Lisa Lau</cp:lastModifiedBy>
  <cp:revision>15</cp:revision>
  <dcterms:created xsi:type="dcterms:W3CDTF">2021-09-07T12:29:00Z</dcterms:created>
  <dcterms:modified xsi:type="dcterms:W3CDTF">2022-05-16T14:17:00Z</dcterms:modified>
</cp:coreProperties>
</file>